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ayout w:type="fixed"/>
        <w:tblCellMar>
          <w:left w:w="30" w:type="dxa"/>
          <w:right w:w="30" w:type="dxa"/>
        </w:tblCellMar>
        <w:tblLook w:val="0000"/>
      </w:tblPr>
      <w:tblGrid>
        <w:gridCol w:w="1915"/>
        <w:gridCol w:w="1642"/>
      </w:tblGrid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ProbeName</w:t>
            </w:r>
            <w:proofErr w:type="spellEnd"/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GeneSymbol</w:t>
            </w:r>
            <w:proofErr w:type="spellEnd"/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5_P1962523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Zic2</w:t>
            </w: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2_P650387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Ccnjl</w:t>
            </w:r>
            <w:proofErr w:type="spellEnd"/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1_P146970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Dmrt2</w:t>
            </w: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1_P167527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Lum</w:t>
            </w:r>
            <w:proofErr w:type="spellEnd"/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1_P290387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Sval1</w:t>
            </w: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5_P2199202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Il22</w:t>
            </w: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5_P1985850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Timp1</w:t>
            </w: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5_P2089957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Myo3a</w:t>
            </w: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30_P01025708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righ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5_P1986647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Podxl2</w:t>
            </w: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30_P01032975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righ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30_P01023119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righ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5_P1962400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Il1rn</w:t>
            </w: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5_P1994942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Rorc</w:t>
            </w:r>
            <w:proofErr w:type="spellEnd"/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5_P1980771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Olfr536</w:t>
            </w: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5_P2052016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Crispld2</w:t>
            </w: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5_P2055597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Enpp2</w:t>
            </w: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2_P415155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Wnt6</w:t>
            </w: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5_P2238965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Cwh43</w:t>
            </w: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30_P01029390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righ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5_P1998737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9130015A21Rik</w:t>
            </w:r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1_P212754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Tgfbi</w:t>
            </w:r>
            <w:proofErr w:type="spellEnd"/>
          </w:p>
        </w:tc>
      </w:tr>
      <w:tr w:rsidR="00A31160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191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lef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  <w:t>A_55_P1991465</w:t>
            </w:r>
          </w:p>
        </w:tc>
        <w:tc>
          <w:tcPr>
            <w:tcW w:w="164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:rsidR="00A31160" w:rsidRDefault="00A31160">
            <w:pPr>
              <w:wordWrap/>
              <w:adjustRightInd w:val="0"/>
              <w:spacing w:line="240" w:lineRule="auto"/>
              <w:jc w:val="right"/>
              <w:rPr>
                <w:rFonts w:ascii="Calibri" w:eastAsia="Helvetica Neue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</w:tbl>
    <w:p w:rsidR="009527B5" w:rsidRDefault="009527B5"/>
    <w:sectPr w:rsidR="009527B5" w:rsidSect="009527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31160"/>
    <w:rsid w:val="004900D2"/>
    <w:rsid w:val="009527B5"/>
    <w:rsid w:val="00A311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7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ju Lee</dc:creator>
  <cp:lastModifiedBy>Jinju Lee</cp:lastModifiedBy>
  <cp:revision>1</cp:revision>
  <dcterms:created xsi:type="dcterms:W3CDTF">2018-05-28T01:13:00Z</dcterms:created>
  <dcterms:modified xsi:type="dcterms:W3CDTF">2018-05-28T01:13:00Z</dcterms:modified>
</cp:coreProperties>
</file>